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EA9D6" w14:textId="77777777" w:rsidR="008265D0" w:rsidRPr="00F01AA6" w:rsidRDefault="008265D0" w:rsidP="008265D0">
      <w:pPr>
        <w:spacing w:line="480" w:lineRule="auto"/>
        <w:jc w:val="center"/>
        <w:rPr>
          <w:b/>
          <w:bCs/>
        </w:rPr>
      </w:pPr>
      <w:r w:rsidRPr="00F01AA6">
        <w:rPr>
          <w:b/>
          <w:bCs/>
        </w:rPr>
        <w:t>LIST OF VR ACTIVITIES</w:t>
      </w:r>
    </w:p>
    <w:p w14:paraId="3C067166" w14:textId="77777777" w:rsidR="008265D0" w:rsidRPr="00A01CE7" w:rsidRDefault="008265D0" w:rsidP="008265D0">
      <w:pPr>
        <w:spacing w:line="480" w:lineRule="auto"/>
        <w:jc w:val="center"/>
      </w:pPr>
      <w:r w:rsidRPr="00A01CE7">
        <w:t>VR activities - 37 total</w:t>
      </w:r>
    </w:p>
    <w:p w14:paraId="5E393D28" w14:textId="77777777" w:rsidR="008265D0" w:rsidRDefault="008265D0" w:rsidP="008265D0"/>
    <w:p w14:paraId="54EBFEF9" w14:textId="77777777" w:rsidR="008265D0" w:rsidRPr="00A01CE7" w:rsidRDefault="008265D0" w:rsidP="008265D0">
      <w:pPr>
        <w:rPr>
          <w:u w:val="single"/>
        </w:rPr>
      </w:pPr>
      <w:r w:rsidRPr="00A01CE7">
        <w:rPr>
          <w:u w:val="single"/>
        </w:rPr>
        <w:t>Animals</w:t>
      </w:r>
    </w:p>
    <w:p w14:paraId="7CA16F52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Cats in Living Room – 1:06 </w:t>
      </w:r>
    </w:p>
    <w:p w14:paraId="583886F6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as kittens play in a living room </w:t>
      </w:r>
    </w:p>
    <w:p w14:paraId="0B9E740C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Wild Animals Baboons – 2:50 </w:t>
      </w:r>
    </w:p>
    <w:p w14:paraId="58D69A51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Observe baboons as they eat and play in the wild </w:t>
      </w:r>
    </w:p>
    <w:p w14:paraId="3BEB0AD7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wimming with Sharks – 1:55 </w:t>
      </w:r>
    </w:p>
    <w:p w14:paraId="430BA5C8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Join scuba divers as they swim with sharks</w:t>
      </w:r>
    </w:p>
    <w:p w14:paraId="30E3D508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Wild Animals Monkeys – 1:41 </w:t>
      </w:r>
    </w:p>
    <w:p w14:paraId="2F70528C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as wild monkeys play with and eat a watermelon </w:t>
      </w:r>
    </w:p>
    <w:p w14:paraId="031B9902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Wild Animals Africa Sunset – 11:00</w:t>
      </w:r>
    </w:p>
    <w:p w14:paraId="54C99487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Observe the wild animals and scenery of the African plains from dawn through sunset. </w:t>
      </w:r>
    </w:p>
    <w:p w14:paraId="5453DEBA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Elephant – 2:24 </w:t>
      </w:r>
    </w:p>
    <w:p w14:paraId="309474B1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as a herd of elephants walk by </w:t>
      </w:r>
    </w:p>
    <w:p w14:paraId="4A4D6C16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Puppies – 1:56 </w:t>
      </w:r>
    </w:p>
    <w:p w14:paraId="17387444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as puppies play, eat, and sleep and listen as a narrator explains the life of puppies training to be a seeing-eye-dog.  </w:t>
      </w:r>
    </w:p>
    <w:p w14:paraId="6BD11A3C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Explore A Coral Reef – 5:10 </w:t>
      </w:r>
    </w:p>
    <w:p w14:paraId="4FE85F37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Explore a coral reef with a diver before coming to land and watching turtles hatch.</w:t>
      </w:r>
    </w:p>
    <w:p w14:paraId="20999EB8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wim with Dolphins – 1:04 </w:t>
      </w:r>
    </w:p>
    <w:p w14:paraId="406AB53C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Swim with a pod of dolphins</w:t>
      </w:r>
    </w:p>
    <w:p w14:paraId="58B7A812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White Lions – 3:00 </w:t>
      </w:r>
    </w:p>
    <w:p w14:paraId="18B79C40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Observe white lions explore their surroundings. </w:t>
      </w:r>
    </w:p>
    <w:p w14:paraId="56F1F154" w14:textId="77777777" w:rsidR="008265D0" w:rsidRPr="00A01CE7" w:rsidRDefault="008265D0" w:rsidP="008265D0"/>
    <w:p w14:paraId="1AC4188E" w14:textId="77777777" w:rsidR="008265D0" w:rsidRPr="00A01CE7" w:rsidRDefault="008265D0" w:rsidP="008265D0">
      <w:pPr>
        <w:rPr>
          <w:u w:val="single"/>
        </w:rPr>
      </w:pPr>
      <w:r w:rsidRPr="00A01CE7">
        <w:rPr>
          <w:u w:val="single"/>
        </w:rPr>
        <w:t>Sports/Dance/Arts</w:t>
      </w:r>
    </w:p>
    <w:p w14:paraId="6FEECEC8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Horseback Riding Bermuda – 3:02</w:t>
      </w:r>
    </w:p>
    <w:p w14:paraId="377FCEA2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Join a family as they explore Bermuda on horseback </w:t>
      </w:r>
    </w:p>
    <w:p w14:paraId="3D26FFFB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kiing – 1:53 </w:t>
      </w:r>
    </w:p>
    <w:p w14:paraId="1C3725F0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Join a slalom skier as she zooms down the mountain</w:t>
      </w:r>
    </w:p>
    <w:p w14:paraId="0AB7354B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wimming with Sharks – 1:55 </w:t>
      </w:r>
    </w:p>
    <w:p w14:paraId="31842E34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Join scuba divers as they swim with sharks</w:t>
      </w:r>
    </w:p>
    <w:p w14:paraId="36ED3DF5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Hamilton – 1:34 </w:t>
      </w:r>
    </w:p>
    <w:p w14:paraId="466EBB44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the Hamilton cast rehearse </w:t>
      </w:r>
      <w:r w:rsidRPr="00A01CE7">
        <w:rPr>
          <w:i/>
          <w:iCs/>
        </w:rPr>
        <w:t>Wait for It</w:t>
      </w:r>
    </w:p>
    <w:p w14:paraId="211302B0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tarry Night – 2:32 </w:t>
      </w:r>
    </w:p>
    <w:p w14:paraId="715ACB63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Enter into Vincent van Gogh’s </w:t>
      </w:r>
      <w:r w:rsidRPr="00A01CE7">
        <w:rPr>
          <w:i/>
          <w:iCs/>
        </w:rPr>
        <w:t>Starry Night</w:t>
      </w:r>
      <w:r w:rsidRPr="00A01CE7">
        <w:t xml:space="preserve"> </w:t>
      </w:r>
    </w:p>
    <w:p w14:paraId="433990AC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Explore A Coral Reef – 5:10 </w:t>
      </w:r>
    </w:p>
    <w:p w14:paraId="126FEC21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Explore a coral reef with a diver before coming to land and watching turtles hatch.</w:t>
      </w:r>
    </w:p>
    <w:p w14:paraId="6AC27910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wim with Dolphins – 1:04 </w:t>
      </w:r>
    </w:p>
    <w:p w14:paraId="41AB5B2A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Swim with a pod of dolphins</w:t>
      </w:r>
    </w:p>
    <w:p w14:paraId="65D539DD" w14:textId="77777777" w:rsidR="008265D0" w:rsidRPr="00A01CE7" w:rsidRDefault="008265D0" w:rsidP="008265D0"/>
    <w:p w14:paraId="4019CACC" w14:textId="77777777" w:rsidR="008265D0" w:rsidRPr="00A01CE7" w:rsidRDefault="008265D0" w:rsidP="008265D0">
      <w:pPr>
        <w:rPr>
          <w:u w:val="single"/>
        </w:rPr>
      </w:pPr>
      <w:r w:rsidRPr="00A01CE7">
        <w:rPr>
          <w:u w:val="single"/>
        </w:rPr>
        <w:t>Adrenaline</w:t>
      </w:r>
    </w:p>
    <w:p w14:paraId="3885C316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Bungee Swinging Canyon – 1:31 </w:t>
      </w:r>
    </w:p>
    <w:p w14:paraId="7E99E7B3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Bungee jump off of the Grand Canyon </w:t>
      </w:r>
    </w:p>
    <w:p w14:paraId="715AAD85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Rollercoaster – 1:43</w:t>
      </w:r>
    </w:p>
    <w:p w14:paraId="3EBFABF2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Go for a ride in a rollercoaster </w:t>
      </w:r>
    </w:p>
    <w:p w14:paraId="5A343AA7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Motorcycle Race – 10:00</w:t>
      </w:r>
    </w:p>
    <w:p w14:paraId="20BB0D69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Join a motorcyclist speed around a track </w:t>
      </w:r>
    </w:p>
    <w:p w14:paraId="42FE2878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Skateboard Ramp – 1:12</w:t>
      </w:r>
    </w:p>
    <w:p w14:paraId="2B636DB2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Join as a skateboarder attempts to skateboard down an extreme ramp</w:t>
      </w:r>
    </w:p>
    <w:p w14:paraId="207400EF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kiing – 1:53 </w:t>
      </w:r>
    </w:p>
    <w:p w14:paraId="1D549E4D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Join a slalom skier as she zooms down the mountain</w:t>
      </w:r>
    </w:p>
    <w:p w14:paraId="5249C2C5" w14:textId="77777777" w:rsidR="008265D0" w:rsidRPr="00A01CE7" w:rsidRDefault="008265D0" w:rsidP="008265D0"/>
    <w:p w14:paraId="72C1CE63" w14:textId="77777777" w:rsidR="008265D0" w:rsidRPr="00A01CE7" w:rsidRDefault="008265D0" w:rsidP="008265D0">
      <w:pPr>
        <w:rPr>
          <w:u w:val="single"/>
        </w:rPr>
      </w:pPr>
      <w:r w:rsidRPr="00A01CE7">
        <w:rPr>
          <w:u w:val="single"/>
        </w:rPr>
        <w:t>Travel</w:t>
      </w:r>
    </w:p>
    <w:p w14:paraId="1017AF78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Horseback Riding Bermuda –3:02</w:t>
      </w:r>
    </w:p>
    <w:p w14:paraId="77B339AD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Join a family as they explore Bermuda on horseback </w:t>
      </w:r>
    </w:p>
    <w:p w14:paraId="31B88CB2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Grand Canyon – 2:25 </w:t>
      </w:r>
    </w:p>
    <w:p w14:paraId="0FFA6368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Explore the depths of the Grand Canyon largely by boat </w:t>
      </w:r>
    </w:p>
    <w:p w14:paraId="13C43EFC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Switzerland – 2:46 </w:t>
      </w:r>
    </w:p>
    <w:p w14:paraId="6AB117D8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Explore the scenery of Switzerland at night from the mountains. </w:t>
      </w:r>
    </w:p>
    <w:p w14:paraId="26ECB28E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Machu Picchu – 2:17</w:t>
      </w:r>
    </w:p>
    <w:p w14:paraId="618AB971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Take a guided tour of Machu Picchu </w:t>
      </w:r>
    </w:p>
    <w:p w14:paraId="21F9054F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Antarctica – 5:12 </w:t>
      </w:r>
    </w:p>
    <w:p w14:paraId="694D78B2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Visit the glaciers of Antarctica and the penguins who live there</w:t>
      </w:r>
    </w:p>
    <w:p w14:paraId="5C1C2C10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Explore the World – 2:55 </w:t>
      </w:r>
    </w:p>
    <w:p w14:paraId="3FD35521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Take a brief trip around the world to explore some highlights. </w:t>
      </w:r>
    </w:p>
    <w:p w14:paraId="29759B5F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London – 2:54 </w:t>
      </w:r>
    </w:p>
    <w:p w14:paraId="1FD650D3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>Visit some of London’s most famous sights</w:t>
      </w:r>
    </w:p>
    <w:p w14:paraId="7BE762CD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Paris – 4:15 </w:t>
      </w:r>
    </w:p>
    <w:p w14:paraId="76C63C7E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Visit some of Paris’ most famous sights. </w:t>
      </w:r>
    </w:p>
    <w:p w14:paraId="2E0BAEE0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Visit Maldives – 2:05 </w:t>
      </w:r>
    </w:p>
    <w:p w14:paraId="1140A005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Visit a beautiful resort in the Maldives. </w:t>
      </w:r>
    </w:p>
    <w:p w14:paraId="77478EB8" w14:textId="77777777" w:rsidR="008265D0" w:rsidRPr="00A01CE7" w:rsidRDefault="008265D0" w:rsidP="008265D0"/>
    <w:p w14:paraId="0F3B1DCF" w14:textId="77777777" w:rsidR="008265D0" w:rsidRPr="00A01CE7" w:rsidRDefault="008265D0" w:rsidP="008265D0">
      <w:pPr>
        <w:rPr>
          <w:u w:val="single"/>
        </w:rPr>
      </w:pPr>
      <w:r w:rsidRPr="00A01CE7">
        <w:rPr>
          <w:u w:val="single"/>
        </w:rPr>
        <w:t>Hiking/Outdoors</w:t>
      </w:r>
    </w:p>
    <w:p w14:paraId="69F35681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Water Scenes – 5:30</w:t>
      </w:r>
    </w:p>
    <w:p w14:paraId="374A7791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Experience various water scenes around the world, ranging from beaches to waterfalls. </w:t>
      </w:r>
    </w:p>
    <w:p w14:paraId="3ED9D450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Beach Walk – 2:19</w:t>
      </w:r>
    </w:p>
    <w:p w14:paraId="45B2C459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Take a walk around a beautiful beach. </w:t>
      </w:r>
    </w:p>
    <w:p w14:paraId="76236884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Beach Cliff and Rocks – 1:33</w:t>
      </w:r>
    </w:p>
    <w:p w14:paraId="476D7628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Travel to a rocky beach during the day and hear the ocean breeze. </w:t>
      </w:r>
    </w:p>
    <w:p w14:paraId="4D5AAD14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Half Moon Bay Sunset – 1:57 </w:t>
      </w:r>
    </w:p>
    <w:p w14:paraId="2AAEBC39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a beach sunset amidst the cliffs of Half Moon Bay. </w:t>
      </w:r>
    </w:p>
    <w:p w14:paraId="0C779606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Going to The Beach Sunset – 2:00</w:t>
      </w:r>
    </w:p>
    <w:p w14:paraId="62C32A50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a sunset while standing on a beach. </w:t>
      </w:r>
    </w:p>
    <w:p w14:paraId="743B1980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Hiking the Grand Canyon – 10:42</w:t>
      </w:r>
    </w:p>
    <w:p w14:paraId="1A4E268F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lastRenderedPageBreak/>
        <w:t>Join a hiker as he travels through the Grand Canyon</w:t>
      </w:r>
    </w:p>
    <w:p w14:paraId="4329F485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Beach Sunrise – 1:02 </w:t>
      </w:r>
    </w:p>
    <w:p w14:paraId="3B96717A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Watch a sunrise standing on a beach. </w:t>
      </w:r>
    </w:p>
    <w:p w14:paraId="158C2306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Colorado Lake – 1:06 </w:t>
      </w:r>
    </w:p>
    <w:p w14:paraId="3C285E85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Enjoy the serene beauty of a lake. </w:t>
      </w:r>
    </w:p>
    <w:p w14:paraId="73BED6C6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Angel Falls – 6:00</w:t>
      </w:r>
    </w:p>
    <w:p w14:paraId="7B426E8D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Experience a narrated tour of Angel Falls in Venezuela. </w:t>
      </w:r>
    </w:p>
    <w:p w14:paraId="3E98048B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>Celestial Sphere – 7:50</w:t>
      </w:r>
    </w:p>
    <w:p w14:paraId="68F322EF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Explore a starry night sky. </w:t>
      </w:r>
    </w:p>
    <w:p w14:paraId="52900DE1" w14:textId="77777777" w:rsidR="008265D0" w:rsidRPr="00A01CE7" w:rsidRDefault="008265D0" w:rsidP="008265D0">
      <w:pPr>
        <w:pStyle w:val="ListParagraph"/>
        <w:numPr>
          <w:ilvl w:val="0"/>
          <w:numId w:val="1"/>
        </w:numPr>
      </w:pPr>
      <w:r w:rsidRPr="00A01CE7">
        <w:t xml:space="preserve">Northern Lights – 4:35 </w:t>
      </w:r>
    </w:p>
    <w:p w14:paraId="7B714F85" w14:textId="77777777" w:rsidR="008265D0" w:rsidRPr="00A01CE7" w:rsidRDefault="008265D0" w:rsidP="008265D0">
      <w:pPr>
        <w:pStyle w:val="ListParagraph"/>
        <w:numPr>
          <w:ilvl w:val="1"/>
          <w:numId w:val="1"/>
        </w:numPr>
      </w:pPr>
      <w:r w:rsidRPr="00A01CE7">
        <w:t xml:space="preserve">Observe the aurora borealis amidst the mountains. </w:t>
      </w:r>
    </w:p>
    <w:p w14:paraId="450498E7" w14:textId="77777777" w:rsidR="008265D0" w:rsidRPr="00A01CE7" w:rsidRDefault="008265D0" w:rsidP="008265D0"/>
    <w:p w14:paraId="5C6AABDC" w14:textId="77777777" w:rsidR="008265D0" w:rsidRPr="00A01CE7" w:rsidRDefault="008265D0" w:rsidP="008265D0"/>
    <w:p w14:paraId="034FFDE1" w14:textId="77777777" w:rsidR="008265D0" w:rsidRDefault="008265D0" w:rsidP="008265D0">
      <w:pPr>
        <w:jc w:val="center"/>
      </w:pPr>
    </w:p>
    <w:p w14:paraId="2ECB43E2" w14:textId="77777777" w:rsidR="008265D0" w:rsidRDefault="008265D0" w:rsidP="008265D0">
      <w:pPr>
        <w:jc w:val="center"/>
      </w:pPr>
    </w:p>
    <w:p w14:paraId="23C95D10" w14:textId="77777777" w:rsidR="00A62AF6" w:rsidRDefault="00A62AF6"/>
    <w:sectPr w:rsidR="00A62AF6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B32675"/>
    <w:multiLevelType w:val="hybridMultilevel"/>
    <w:tmpl w:val="DA8E171E"/>
    <w:lvl w:ilvl="0" w:tplc="D5442F1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D0"/>
    <w:rsid w:val="001C2028"/>
    <w:rsid w:val="003C0433"/>
    <w:rsid w:val="00484991"/>
    <w:rsid w:val="008265D0"/>
    <w:rsid w:val="00A62AF6"/>
    <w:rsid w:val="00BA3ACA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60DFE"/>
  <w14:defaultImageDpi w14:val="32767"/>
  <w15:chartTrackingRefBased/>
  <w15:docId w15:val="{13B56D0C-A5D5-5449-99F3-E3564D14E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65D0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5D0"/>
    <w:pPr>
      <w:ind w:left="720"/>
      <w:contextualSpacing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2</cp:revision>
  <dcterms:created xsi:type="dcterms:W3CDTF">2020-10-04T23:44:00Z</dcterms:created>
  <dcterms:modified xsi:type="dcterms:W3CDTF">2020-10-05T00:09:00Z</dcterms:modified>
</cp:coreProperties>
</file>